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9. The performance of SVM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/IBK</w:t>
      </w:r>
      <w:r>
        <w:rPr>
          <w:rFonts w:cs="Times New Roman" w:ascii="Times New Roman" w:hAnsi="Times New Roman"/>
          <w:b/>
          <w:sz w:val="24"/>
          <w:szCs w:val="24"/>
        </w:rPr>
        <w:t xml:space="preserve"> models developed on Lbtope_Fixed dataset using Dipeptide composition. These models were developed using 5-fold cross-validation on 90% data and tested on remaining 10% data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22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663"/>
        <w:gridCol w:w="663"/>
        <w:gridCol w:w="663"/>
        <w:gridCol w:w="551"/>
        <w:gridCol w:w="718"/>
        <w:gridCol w:w="718"/>
        <w:gridCol w:w="1189"/>
        <w:gridCol w:w="790"/>
        <w:gridCol w:w="456"/>
      </w:tblGrid>
      <w:tr>
        <w:trPr>
          <w:trHeight w:val="300" w:hRule="atLeast"/>
        </w:trPr>
        <w:tc>
          <w:tcPr>
            <w:tcW w:w="722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6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3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.4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0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.6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9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.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.4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.8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8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0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.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5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6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1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8.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.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.0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0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.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2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8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7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1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2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7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.4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6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8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3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.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6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8.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9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9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.8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.4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4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2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0.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.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4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5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.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.0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8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8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.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.6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.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5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1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.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0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2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3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.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8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6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4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.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2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5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.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4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7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.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8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6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22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BK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.3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2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8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1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.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0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1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3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0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1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1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6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2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2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.8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.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6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5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.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.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5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8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3.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6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.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.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.6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.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.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.1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1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.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.0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11:00Z</dcterms:created>
  <dc:creator>harry</dc:creator>
  <dc:description/>
  <cp:keywords/>
  <dc:language>en-US</dc:language>
  <cp:lastModifiedBy>harry</cp:lastModifiedBy>
  <dcterms:modified xsi:type="dcterms:W3CDTF">2013-04-08T06:11:00Z</dcterms:modified>
  <cp:revision>2</cp:revision>
  <dc:subject/>
  <dc:title/>
</cp:coreProperties>
</file>